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33D3" w:rsidRPr="006133D3" w:rsidRDefault="006133D3" w:rsidP="006133D3">
      <w:pPr>
        <w:rPr>
          <w:rFonts w:ascii="Courier New" w:hAnsi="Courier New" w:cs="Courier New"/>
        </w:rPr>
      </w:pPr>
      <w:bookmarkStart w:id="0" w:name="_GoBack"/>
      <w:bookmarkEnd w:id="0"/>
      <w:r w:rsidRPr="006133D3">
        <w:rPr>
          <w:rFonts w:ascii="Courier New" w:hAnsi="Courier New" w:cs="Courier New"/>
        </w:rPr>
        <w:t>&gt;OK490919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="00EF126F">
        <w:rPr>
          <w:rFonts w:ascii="Courier New" w:hAnsi="Courier New" w:cs="Courier New"/>
        </w:rPr>
        <w:t>Nakhon</w:t>
      </w:r>
      <w:proofErr w:type="spellEnd"/>
      <w:r w:rsidR="00EF126F">
        <w:rPr>
          <w:rFonts w:ascii="Courier New" w:hAnsi="Courier New" w:cs="Courier New"/>
        </w:rPr>
        <w:t xml:space="preserve"> </w:t>
      </w:r>
      <w:proofErr w:type="spellStart"/>
      <w:r w:rsidR="00EF126F" w:rsidRPr="006133D3">
        <w:rPr>
          <w:rFonts w:ascii="Courier New" w:hAnsi="Courier New" w:cs="Courier New"/>
        </w:rPr>
        <w:t>Pathom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AGATTCAGCTTCACTACAAAGATATTCAGCCGTCGTATTAGGCAAACATTGAGTGATATCATCAGGTGGAATGTTCCTGAAGATTTTGAAGAAAGGAGCATCGAACGTATCACTCAACTTACTAGCAGCTACGAAGATTACATGTTGACCCAGATTCCAACTCTTTCCAAGTTTGCACGTCGTTATGCTGACATGGTGAAGAAGGTTC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0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AGATTCAGCTTCACTACAAAGATATTCAGCCGTCGTATTAGGCAAACATTGAGTGATATCATCAGGTGGAATGTTCCTGAAGATTTTGAAGAAAGGAGCATCGAACGTATCACTCAACTTACTAGCGGCTACGAAGATTACATGTTGACCCAGATTCCAACTCTTTCCAAGTTTGCACGTCGTTATGCTGACATGGTGAAGAAGGTTC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1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ang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AGATTCAGCTTCACTACAAAGATATTCAGCCGTCGTATTAGGCAAACATTGAGTGATATCATCAGGTGGAATGTTCCTGAAGATTTTGAAGAAAGGAGCATCGAACGTATCACTCAACTTACTAGCAGCTACGAAGATTACATGTTGACCCAGATTCCAACTCTTTCCAAGTTTGCACGTCGTTATGCTGACATGGTGAAGAAGGTTC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2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ang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AGATTCAGCTTCACTACAAAGATATTCAGCCGTCGTATTAGGCAAACATTGAGTGATATCATCAGGTGGAATGTTCCTGAAGATTTTGAAGAAAGGAGCATCGAACGTATCACTCAACTTACTAGCAGCTACGAAGATTACATGTTGACCCAGATTCCAACTCTTTCCAAGTTTGCACGTCGTTATGCTGACATGGTGAAGAAGGTTC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3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Phayao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212BD6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TGCCAACGACGTCGTTTTTTCTGCCTCGGAGGGATATCGTTTCAAGACTCTTAAGGTTGGAGATAAAACTTTGTATACCGTTGATACATCCAAATTCACTCCAACCGTTGCCCACAGAATTAAGCATGGTGATGCCTTGTTCTTCAAGCTTGACCTTTCCCATGCCAAGCCACTCTTGTTCAAGAAGAAGACTGACAAGGAT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4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="00EF126F">
        <w:rPr>
          <w:rFonts w:ascii="Courier New" w:hAnsi="Courier New" w:cs="Courier New"/>
        </w:rPr>
        <w:t>Nakhon</w:t>
      </w:r>
      <w:proofErr w:type="spellEnd"/>
      <w:r w:rsidR="00EF126F">
        <w:rPr>
          <w:rFonts w:ascii="Courier New" w:hAnsi="Courier New" w:cs="Courier New"/>
        </w:rPr>
        <w:t xml:space="preserve"> </w:t>
      </w:r>
      <w:proofErr w:type="spellStart"/>
      <w:r w:rsidRPr="006133D3">
        <w:rPr>
          <w:rFonts w:ascii="Courier New" w:hAnsi="Courier New" w:cs="Courier New"/>
        </w:rPr>
        <w:t>Pathom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CGGCCCCCCCCGGTGAAAATTTTACAGTCAATGCAACCAATGCCAACGACGTCGTTTTTACTGCCTCGGAGGGATATCGTTTCAAGACTCTTAAGGTTGGAGATAAAACTTTGTATACCGTTGATTCATCCAAATTCACTCCAACCGTTGCCCACAGAATTAAGCATGGTGATGCCTTGTTCTTCAAGCTTGACCTTTCCCATGCCAAGCCACTCTTGTTCAAGAAGAAGACTGACAAGGATTGGGTTCAGTTTAACTTTGGCCAGTACCTTGACGAATTTGTATGGAAGGAAAAGAAGGAACTCAAGGATCTAGATGCATCCAAGTTTGCAGAGGCAGGTCTTTTTGCAGCTGATACATTCGGTACTGGTAAGGTTTATGACTTTGTCGGACCCTTCAAGGTTAAGAGTGTTAAGTTTGAGAATAACGTGGTTGGTGACCCTAAAAAGGCCAAATACACTGCAGTCAAAGTATACGTAGGTACCGATGATAAGAAAGTAGTAAGACTTGACTACTTCTACACTGCTGATGAGAGATTCAAGGAGGTTTACTTCAAATTGGTAGATGGAAAATGGAAAAAGCTTGAGCAGAGCGAGGCAAACAAGGATTTGCACGCTATGAACAATGCTTGGCCTTTGGACTACAAGCCTCTTGTCGACAAGTTCTCCAC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5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TCCCAACGACGTCGTTTTTACTGCCAATGATGGATTCCGCTTCAAGACACTTAAGGTTGGAGATAAAACATTGTATACCGTTGATACATCCAAATTCACTCCAACAGTCGCTCACAGACTTAAGCATGGTGAAAGCTTGTTCTTCAAGCTCGATCTTTCCCATGCCAAACCACTCTTGTTCAAGAAGAAGACTGACAAGGATTGGGTTCAGT</w:t>
      </w:r>
    </w:p>
    <w:p w:rsidR="006133D3" w:rsidRDefault="006133D3" w:rsidP="006133D3">
      <w:pPr>
        <w:rPr>
          <w:rFonts w:ascii="Courier New" w:hAnsi="Courier New" w:cs="Courier New"/>
        </w:rPr>
      </w:pPr>
    </w:p>
    <w:p w:rsidR="00726C56" w:rsidRPr="006133D3" w:rsidRDefault="00726C56" w:rsidP="006133D3">
      <w:pPr>
        <w:rPr>
          <w:rFonts w:ascii="Courier New" w:hAnsi="Courier New" w:cs="Courier New"/>
        </w:rPr>
      </w:pP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lastRenderedPageBreak/>
        <w:t>&gt;OK490926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ang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CGATGACGTCGTTTTTACTGCTAATGATGGATATCGCTTCAAGACTCTCAAAGTTGGAGATAAAACATTGTATACTGTTGATACAACCAAATTCACTCCAACAGTCGCCCACAGACTTAAGCATGGTGATGCATTGTTCTTCAAGCTTGAACTTTCTCCTGCCAAGCCACTTTTGTTCAAAATGAAGTCGGACAAGGAA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7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Phayao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CGATGACGTCGTTTTTACTGCTAATGATGGATATCGTTTCAAGACTCTCAAAGTTGGAGATAAAACATTGTATACCGTTGATACATCCAAATTCACTCCAACAGTTGCCCACAGACTTAAGCATGGTGATGCATTGTTCTTCAAGCTTGACCTTTCTCATGCCAAGCCACTCTTGTTCAAAATGAAGTCGGACAAGGAA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8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ang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CGATGACGTCGTTTTTACTGCTAATGATGGATATCGCTTCAAGACTCTCAAAGTTGGAGATAAAACATTGTATACTGTTGATACAACCAAATTCACTCCAACAGTCGCCCACAGACTTAAGCATGGTGATGCATTGTTCTTCAAGCTTGAACTTTCTCCTGCCAAGCCACTTTTGTTCAAAATGAAGTCGGACAAGGAA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29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CGATGACGTCGTTTTTACTGCTAATGATGGATATCGTTTCAAGACTCTCAAAGTTGGAGATAAAACATTGTATACCGTTGATACATCCAAATTCACTCCAACAGTCGCCCACAGACTTAAGCATGGTGATGCATTGTTCTTCAAGCTTGACCTTTCTCATGCCAAGCCACTCTTGTTCAAAATGAAGTCGGACAAGGAA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30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Phayao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AAATGACTTCTTTTTTCCTGCTAATGATGGTTCCGCTTTCAAGACTCTCAGGTTGGGAGATAAACCATTGTATACCGTTGATACTCCCAATTTCACTCCACCAGTCCCCCACAAACTTAACCATGGTGATGCCTTGTTCTTCAAGCTTGACCTTTCTCATGCCAAGCCCTTCTTGTTCAAAATGAAATCGGACAAGGAAGGGGTTCAT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31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="00EF126F">
        <w:rPr>
          <w:rFonts w:ascii="Courier New" w:hAnsi="Courier New" w:cs="Courier New"/>
        </w:rPr>
        <w:t>Nakhon</w:t>
      </w:r>
      <w:proofErr w:type="spellEnd"/>
      <w:r w:rsidR="00EF126F">
        <w:rPr>
          <w:rFonts w:ascii="Courier New" w:hAnsi="Courier New" w:cs="Courier New"/>
        </w:rPr>
        <w:t xml:space="preserve"> </w:t>
      </w:r>
      <w:proofErr w:type="spellStart"/>
      <w:r w:rsidRPr="006133D3">
        <w:rPr>
          <w:rFonts w:ascii="Courier New" w:hAnsi="Courier New" w:cs="Courier New"/>
        </w:rPr>
        <w:t>Pathom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ACCCGATGACGTCGTTTTTACTGCTAATGATGGATATCGTTTCAAGACTCTCAAAGTTGGAGATAAAACATTGTATACCGTTGATACATCCAAATTCACTCCAACAGTCGCCCACAGACTTAAGCATGGTGATGCATTGTTCTTCAAGCTTGACCTTTCTCATGCCAAGCCACTCTTGTTCAAAATGAAGTCGGACAAGGAATGGGTT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32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="00EF126F">
        <w:rPr>
          <w:rFonts w:ascii="Courier New" w:hAnsi="Courier New" w:cs="Courier New"/>
        </w:rPr>
        <w:t>Nakhon</w:t>
      </w:r>
      <w:proofErr w:type="spellEnd"/>
      <w:r w:rsidR="00EF126F">
        <w:rPr>
          <w:rFonts w:ascii="Courier New" w:hAnsi="Courier New" w:cs="Courier New"/>
        </w:rPr>
        <w:t xml:space="preserve"> </w:t>
      </w:r>
      <w:proofErr w:type="spellStart"/>
      <w:r w:rsidRPr="006133D3">
        <w:rPr>
          <w:rFonts w:ascii="Courier New" w:hAnsi="Courier New" w:cs="Courier New"/>
        </w:rPr>
        <w:t>Pathom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CGCCAACGACGTCGTTTTTACTGTTGAGGACGGATACCGCTTCAAGACTCTCAAGGTTGGAGATAAGACCCTGTATACCGTAGATACATCCAAATTCACTCCAACTGTCGCCCACAGACTGAAGCATGATGAAGACCTGTTCTTCAAGCTCAACCTGTCCCACGCCAAGCCCCTTCTGTTCAAGAAGAAGAGCGACAAGGATTGGGTA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33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CGCCAACGACGTCGTTTTTACTGCCGAGGAGGGATACCGCTTCAAGACTCTCAAGGTTGGAGATAAGACCCTGTATACCGTAGATACATCCAAATTCACTCCAACCGTCGCCCACAGAATGAAGCATGCTGAAGACCTGT</w:t>
      </w:r>
      <w:r w:rsidRPr="006133D3">
        <w:rPr>
          <w:rFonts w:ascii="Courier New" w:hAnsi="Courier New" w:cs="Courier New"/>
        </w:rPr>
        <w:lastRenderedPageBreak/>
        <w:t>TCTTCAAGCTCAACCTGTCCCACGCCAAGCCCCTTCTGTTCAAGAAGAAGACCGACAAGGATTGGGTA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OK490934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Chiangrai</w:t>
      </w:r>
      <w:proofErr w:type="spellEnd"/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CGCCAACGACGTCGTTTTTACTGCTGAGGAGGGATACCGCTTCAAGACTCTCAAGGTTGGAGATAAGACCCTGTATACTGTAGATACATCCAAATTCACTCCAACCGTCGCCCACAGAATGAAGCATGCTGAAGACCTGTTCTTCAAGCTCAACCTGTCCCACGCCAAGCCCCTTCTGTTCAAGAAGAAGAGCGACAAGGATTGGGTACAG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</w:t>
      </w:r>
      <w:r w:rsidRPr="006133D3">
        <w:rPr>
          <w:rFonts w:ascii="Courier New" w:eastAsia="Times New Roman" w:hAnsi="Courier New" w:cs="Courier New"/>
          <w:szCs w:val="22"/>
        </w:rPr>
        <w:t>OK506073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Nakhon</w:t>
      </w:r>
      <w:proofErr w:type="spellEnd"/>
      <w:r w:rsidRPr="006133D3">
        <w:rPr>
          <w:rFonts w:ascii="Courier New" w:hAnsi="Courier New" w:cs="Courier New"/>
        </w:rPr>
        <w:t xml:space="preserve"> </w:t>
      </w:r>
      <w:proofErr w:type="spellStart"/>
      <w:r w:rsidRPr="006133D3">
        <w:rPr>
          <w:rFonts w:ascii="Courier New" w:hAnsi="Courier New" w:cs="Courier New"/>
        </w:rPr>
        <w:t>Pathom</w:t>
      </w:r>
      <w:proofErr w:type="spellEnd"/>
      <w:r w:rsidRPr="006133D3">
        <w:rPr>
          <w:rFonts w:ascii="Courier New" w:hAnsi="Courier New" w:cs="Courier New"/>
        </w:rPr>
        <w:t>. 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GACATATCTTTCGACTTACTGAGACCAATTACTTCGTCTTCAAAATTGATGAAATCAAAACACCTCAGTCATGTTAAATGGCTGCTATGACGTGCTGCACACAGATTTGCCTGTGTCCCCGTATGTATGTGCCGGGATAGGCGCAAGCTTTGTTGACATCTCTAAGCAAGTAACCACAAAGCTGGCCTACAGGGGCAAGGTTGGGATTCCAGTTTACTCCGGAAATATCCTTGGGGCAGGTGGGTTCTACCACGGGCTATTTGATGAGTC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</w:t>
      </w:r>
      <w:r w:rsidRPr="006133D3">
        <w:rPr>
          <w:rFonts w:ascii="Courier New" w:eastAsia="Times New Roman" w:hAnsi="Courier New" w:cs="Courier New"/>
          <w:szCs w:val="22"/>
        </w:rPr>
        <w:t xml:space="preserve"> OK506074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</w:rPr>
        <w:t>. 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GCTATTACCCGCGACTTACTGAGACCAATTACTTCGTAGTCAAAATTGATGAAATCAAAACACCTCAGTCATGTTAAATGGCTGCTATGACGTGCTGCACACACATTTGCCTGTGTCCCCGTATGTATGTGCCGGGATAGGCGCAAGCTTTGTTGACATCTCTAAGCAAGTAACCACAAAGCTGGCCTACAGGGGCAAGGTTGGGATTCCAGTTTACTCCGGAAATATCCTTGGGGCAGGTGGGTTCTACCACGGGCTATTTGATGACTCG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</w:t>
      </w:r>
      <w:r w:rsidRPr="006133D3">
        <w:rPr>
          <w:rFonts w:ascii="Courier New" w:eastAsia="Times New Roman" w:hAnsi="Courier New" w:cs="Courier New"/>
          <w:szCs w:val="22"/>
        </w:rPr>
        <w:t xml:space="preserve"> OK506075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</w:rPr>
        <w:t>. 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GCTATTACCCGCGACTTACTGAGACCAATTACTTCGTAGTCAAAATTGATGAAATCAAAACACCTCAGTCATGTTAAATGGCTGCTATGACGTGCTGCACACAGATTTGCCTGTGTCCCCGTATGTATGTGCCGGGATAGGCGCAAGCTTTGTTGACATCTCTAAGCAAGTAACCACAAAGCTGGCCTACAGGGGCAAGGTTGGGATTCCAGTTTACTCCGGAAATATCCTTGGGGCAGGTGGGTTCTACCACGGGCTATTTGATGACTC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</w:t>
      </w:r>
      <w:r w:rsidRPr="006133D3">
        <w:rPr>
          <w:rFonts w:ascii="Courier New" w:eastAsia="Times New Roman" w:hAnsi="Courier New" w:cs="Courier New"/>
          <w:szCs w:val="22"/>
        </w:rPr>
        <w:t xml:space="preserve"> OK506076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Chiangrai</w:t>
      </w:r>
      <w:proofErr w:type="spellEnd"/>
      <w:r w:rsidRPr="006133D3">
        <w:rPr>
          <w:rFonts w:ascii="Courier New" w:hAnsi="Courier New" w:cs="Courier New"/>
        </w:rPr>
        <w:t>. 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GCTATTACCCGCGACTTACTGAGACCAATTACTTCGTAGTCAAAATTGATGAAATCAAAACACCTCAGTCATGTTAAATGGCTGCTATGACGTGCTGCACACAGATTTGCCTGTGTCCCCGTATGTATGTGCCGGGATAGGCGCAAGCTTTGTTGACATCTCTAAGCAAGTAACCACAAAGCTGGCCTACAGGGGCAAGGTTGGGATTCCAGTTTACTCCGGAAATATCCTTGGGGCAGGTGGGTTCTACCACGGGCTATTTGATGACTCT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&gt;</w:t>
      </w:r>
      <w:r w:rsidRPr="006133D3">
        <w:rPr>
          <w:rFonts w:ascii="Courier New" w:eastAsia="Times New Roman" w:hAnsi="Courier New" w:cs="Courier New"/>
          <w:szCs w:val="22"/>
        </w:rPr>
        <w:t xml:space="preserve"> OK506077</w:t>
      </w:r>
      <w:r w:rsidRPr="006133D3">
        <w:rPr>
          <w:rFonts w:ascii="Courier New" w:hAnsi="Courier New" w:cs="Courier New"/>
          <w:szCs w:val="22"/>
          <w:cs/>
        </w:rPr>
        <w:t>.</w:t>
      </w:r>
      <w:r w:rsidRPr="006133D3">
        <w:rPr>
          <w:rFonts w:ascii="Courier New" w:hAnsi="Courier New" w:cs="Courier New"/>
        </w:rPr>
        <w:t>Cattle</w:t>
      </w:r>
      <w:r w:rsidRPr="006133D3">
        <w:rPr>
          <w:rFonts w:ascii="Courier New" w:hAnsi="Courier New" w:cs="Courier New"/>
          <w:szCs w:val="22"/>
          <w:cs/>
        </w:rPr>
        <w:t>.</w:t>
      </w:r>
      <w:proofErr w:type="spellStart"/>
      <w:r w:rsidRPr="006133D3">
        <w:rPr>
          <w:rFonts w:ascii="Courier New" w:hAnsi="Courier New" w:cs="Courier New"/>
        </w:rPr>
        <w:t>Lamphun</w:t>
      </w:r>
      <w:proofErr w:type="spellEnd"/>
      <w:r w:rsidRPr="006133D3">
        <w:rPr>
          <w:rFonts w:ascii="Courier New" w:hAnsi="Courier New" w:cs="Courier New"/>
        </w:rPr>
        <w:t>. Thailand</w:t>
      </w:r>
    </w:p>
    <w:p w:rsidR="006133D3" w:rsidRPr="006133D3" w:rsidRDefault="006133D3" w:rsidP="006133D3">
      <w:pPr>
        <w:rPr>
          <w:rFonts w:ascii="Courier New" w:hAnsi="Courier New" w:cs="Courier New"/>
        </w:rPr>
      </w:pPr>
      <w:r w:rsidRPr="006133D3">
        <w:rPr>
          <w:rFonts w:ascii="Courier New" w:hAnsi="Courier New" w:cs="Courier New"/>
        </w:rPr>
        <w:t>GCTATTACCCGCGACTTACTGAGACCAATTACTTCGTAGTCAAAATTGATGAAATCAAAACACCTCAGTCATGTTAAATGGCTGCTATGACGTGCTGCACACAGATTTGCCTGTGTCCCCGTATGTATGTGCCGGGATAGGCGCAAGCTTTGTTGACATCTCTAAGCAAGTAACCACAAAGCTGGCCTACAGGGGCAAGGTTGGGATTCCAGTTTACTCCGGAAATATCCTTGGGGCAGGTGGGTTCTACCACGGGCTATTTGATGAGTCT</w:t>
      </w:r>
    </w:p>
    <w:p w:rsidR="006133D3" w:rsidRPr="006133D3" w:rsidRDefault="006133D3" w:rsidP="006133D3">
      <w:pPr>
        <w:rPr>
          <w:rFonts w:ascii="Courier New" w:hAnsi="Courier New" w:cs="Courier New"/>
        </w:rPr>
      </w:pPr>
    </w:p>
    <w:p w:rsidR="006133D3" w:rsidRPr="006133D3" w:rsidRDefault="006133D3" w:rsidP="006133D3">
      <w:pPr>
        <w:rPr>
          <w:rFonts w:ascii="Courier New" w:hAnsi="Courier New" w:cs="Courier New"/>
        </w:rPr>
      </w:pPr>
    </w:p>
    <w:sectPr w:rsidR="006133D3" w:rsidRPr="006133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3D3"/>
    <w:rsid w:val="00161DFA"/>
    <w:rsid w:val="0026796F"/>
    <w:rsid w:val="00492FE2"/>
    <w:rsid w:val="006133D3"/>
    <w:rsid w:val="00726C56"/>
    <w:rsid w:val="00EF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9310D-B346-42E5-9AD6-0839171A1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1</Words>
  <Characters>508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2</cp:revision>
  <dcterms:created xsi:type="dcterms:W3CDTF">2022-03-11T04:36:00Z</dcterms:created>
  <dcterms:modified xsi:type="dcterms:W3CDTF">2022-03-11T04:36:00Z</dcterms:modified>
</cp:coreProperties>
</file>